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9EECD" w14:textId="77777777" w:rsidR="0028118C" w:rsidRPr="0028118C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bookmarkStart w:id="0" w:name="_Hlk211624137"/>
      <w:r w:rsidRPr="0028118C">
        <w:rPr>
          <w:rFonts w:ascii="Times New Roman" w:eastAsia="Times New Roman" w:hAnsi="Times New Roman" w:cs="Times New Roman"/>
          <w:b/>
          <w:bCs/>
          <w:color w:val="000000"/>
          <w:sz w:val="30"/>
          <w:szCs w:val="30"/>
          <w:lang w:val="en-GB" w:eastAsia="da-DK"/>
        </w:rPr>
        <w:t>Supplementary files</w:t>
      </w:r>
    </w:p>
    <w:p w14:paraId="545B0EC1" w14:textId="77777777" w:rsidR="0028118C" w:rsidRPr="0052449E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52449E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 w:eastAsia="da-DK"/>
        </w:rPr>
        <w:t xml:space="preserve">Figure S1: </w:t>
      </w:r>
      <w:r w:rsidRPr="0052449E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t>Flowchart over participants </w:t>
      </w:r>
    </w:p>
    <w:p w14:paraId="4451EB9D" w14:textId="6B973800" w:rsidR="0028118C" w:rsidRPr="0052449E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52449E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 w:eastAsia="da-DK"/>
        </w:rPr>
        <w:t>Table S1:</w:t>
      </w:r>
      <w:r w:rsidRPr="0052449E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t xml:space="preserve"> ECR-R scale level descriptive statistics</w:t>
      </w:r>
    </w:p>
    <w:p w14:paraId="15C8B649" w14:textId="77777777" w:rsidR="0028118C" w:rsidRPr="0028118C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GB" w:eastAsia="da-DK"/>
        </w:rPr>
        <w:t xml:space="preserve">Figure S2: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Boxplots of avoidance and anxiety attachment </w:t>
      </w:r>
    </w:p>
    <w:p w14:paraId="5005D69A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Figure S3: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 xml:space="preserve"> Heatmap of ECR-R item responses (Visualises % response per Likert scale option).</w:t>
      </w:r>
    </w:p>
    <w:p w14:paraId="0B06A1BF" w14:textId="77777777" w:rsidR="0028118C" w:rsidRPr="0028118C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Table S2: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Cronbach’s α of ECR-RS domains</w:t>
      </w: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 </w:t>
      </w:r>
    </w:p>
    <w:p w14:paraId="1877E106" w14:textId="77777777" w:rsidR="0028118C" w:rsidRPr="0028118C" w:rsidRDefault="0028118C" w:rsidP="0028118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Figure S4: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Scree plot of eigenvalues </w:t>
      </w:r>
    </w:p>
    <w:p w14:paraId="4A006557" w14:textId="77777777" w:rsidR="0028118C" w:rsidRPr="0028118C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Table S3: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Outliers sociodemographics and clinical characteristics </w:t>
      </w:r>
    </w:p>
    <w:bookmarkEnd w:id="0"/>
    <w:p w14:paraId="0C3CA35C" w14:textId="77777777" w:rsidR="0028118C" w:rsidRPr="0028118C" w:rsidRDefault="0028118C" w:rsidP="0028118C">
      <w:pPr>
        <w:tabs>
          <w:tab w:val="left" w:pos="1340"/>
        </w:tabs>
        <w:spacing w:after="0" w:line="240" w:lineRule="auto"/>
        <w:rPr>
          <w:rFonts w:ascii="Times New Roman" w:eastAsia="Times New Roman" w:hAnsi="Times New Roman" w:cs="Times New Roman"/>
          <w:color w:val="auto"/>
          <w:kern w:val="2"/>
          <w:sz w:val="30"/>
          <w:szCs w:val="30"/>
          <w:lang w:val="en-GB" w:eastAsia="da-DK"/>
          <w14:ligatures w14:val="standardContextual"/>
        </w:rPr>
        <w:sectPr w:rsidR="0028118C" w:rsidRPr="0028118C" w:rsidSect="0028118C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</w:p>
    <w:p w14:paraId="0D53B15A" w14:textId="3738307E" w:rsidR="0028118C" w:rsidRPr="0028118C" w:rsidRDefault="00893315" w:rsidP="0028118C">
      <w:pPr>
        <w:spacing w:after="24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sectPr w:rsidR="0028118C" w:rsidRPr="0028118C" w:rsidSect="0028118C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noProof/>
          <w:color w:val="auto"/>
          <w:sz w:val="24"/>
          <w:szCs w:val="24"/>
          <w:lang w:val="en-GB" w:eastAsia="da-DK"/>
        </w:rPr>
        <w:lastRenderedPageBreak/>
        <w:drawing>
          <wp:anchor distT="0" distB="0" distL="114300" distR="114300" simplePos="0" relativeHeight="251660288" behindDoc="0" locked="0" layoutInCell="1" allowOverlap="1" wp14:anchorId="63C09ED5" wp14:editId="7FD665E5">
            <wp:simplePos x="0" y="0"/>
            <wp:positionH relativeFrom="margin">
              <wp:align>left</wp:align>
            </wp:positionH>
            <wp:positionV relativeFrom="paragraph">
              <wp:posOffset>433705</wp:posOffset>
            </wp:positionV>
            <wp:extent cx="5553075" cy="8091044"/>
            <wp:effectExtent l="0" t="0" r="0" b="5715"/>
            <wp:wrapTopAndBottom/>
            <wp:docPr id="809173849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80910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93315">
        <w:rPr>
          <w:rFonts w:ascii="Times New Roman" w:eastAsia="Times New Roman" w:hAnsi="Times New Roman" w:cs="Times New Roman"/>
          <w:noProof/>
          <w:color w:val="auto"/>
          <w:sz w:val="24"/>
          <w:szCs w:val="24"/>
          <w:lang w:val="en-GB" w:eastAsia="da-DK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7D5471F" wp14:editId="7AD7FFF0">
                <wp:simplePos x="0" y="0"/>
                <wp:positionH relativeFrom="margin">
                  <wp:posOffset>-5715</wp:posOffset>
                </wp:positionH>
                <wp:positionV relativeFrom="paragraph">
                  <wp:posOffset>72390</wp:posOffset>
                </wp:positionV>
                <wp:extent cx="3857625" cy="1404620"/>
                <wp:effectExtent l="0" t="0" r="28575" b="13970"/>
                <wp:wrapSquare wrapText="bothSides"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576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E7E00E" w14:textId="40D882E6" w:rsidR="00893315" w:rsidRPr="00893315" w:rsidRDefault="0089331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89331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Figure S1. </w:t>
                            </w:r>
                            <w:r w:rsidRPr="0089331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Flowchart over participa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7D5471F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-.45pt;margin-top:5.7pt;width:303.7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llXFQIAAB8EAAAOAAAAZHJzL2Uyb0RvYy54bWysU9uO2yAQfa/Uf0C8N3bSJJu14qy22aaq&#10;tL1I234AxthGBYYCiZ1+fQeczUbZt6o8IIYZDjNnzqzvBq3IQTgvwZR0OskpEYZDLU1b0p8/du9W&#10;lPjATM0UGFHSo/D0bvP2zbq3hZhBB6oWjiCI8UVvS9qFYIss87wTmvkJWGHQ2YDTLKDp2qx2rEd0&#10;rbJZni+zHlxtHXDhPd4+jE66SfhNI3j41jReBKJKirmFtLu0V3HPNmtWtI7ZTvJTGuwfstBMGvz0&#10;DPXAAiN7J19BackdeGjChIPOoGkkF6kGrGaaX1Xz1DErUi1Ijrdnmvz/g+VfD0/2uyNh+AADNjAV&#10;4e0j8F+eGNh2zLTi3jnoO8Fq/HgaKct664vT00i1L3wEqfovUGOT2T5AAhoapyMrWCdBdGzA8Uy6&#10;GALhePl+tbhZzhaUcPRN5/l8OUttyVjx/Nw6Hz4J0CQeSuqwqwmeHR59iOmw4jkk/uZByXonlUqG&#10;a6utcuTAUAG7tFIFV2HKkL6ktwtM5DVEFKM4g1TtyMEVgpYBlaykLukqj2vUVqTto6mTzgKTajxj&#10;xsqceIzUjSSGoRowMPJZQX1ERh2MisUJw0MH7g8lPaq1pP73njlBifpssCu30/k8yjsZ88UNUkjc&#10;pae69DDDEaqkgZLxuA1pJFLl9h67t5OJ15dMTrmiChPdp4mJMr+0U9TLXG/+AgAA//8DAFBLAwQU&#10;AAYACAAAACEAsqzRD94AAAAIAQAADwAAAGRycy9kb3ducmV2LnhtbEyPS0/DMBCE70j8B2uRuLVO&#10;A7IgxKkACQ4cWjWg9urEm4fwI4qdNPx7lhM9zs5o5tt8u1jDZhxD752EzToBhq72unethK/Pt9UD&#10;sBCV08p4hxJ+MMC2uL7KVab92R1wLmPLqMSFTEnoYhwyzkPdoVVh7Qd05DV+tCqSHFuuR3Wmcmt4&#10;miSCW9U7WujUgK8d1t/lZCW8v/Bqdyj3VXNqzPxhjnba7a2UtzfL8xOwiEv8D8MfPqFDQUyVn5wO&#10;zEhYPVKQzpt7YGSLRAhglYT0LhXAi5xfPlD8AgAA//8DAFBLAQItABQABgAIAAAAIQC2gziS/gAA&#10;AOEBAAATAAAAAAAAAAAAAAAAAAAAAABbQ29udGVudF9UeXBlc10ueG1sUEsBAi0AFAAGAAgAAAAh&#10;ADj9If/WAAAAlAEAAAsAAAAAAAAAAAAAAAAALwEAAF9yZWxzLy5yZWxzUEsBAi0AFAAGAAgAAAAh&#10;AOZaWVcVAgAAHwQAAA4AAAAAAAAAAAAAAAAALgIAAGRycy9lMm9Eb2MueG1sUEsBAi0AFAAGAAgA&#10;AAAhALKs0Q/eAAAACAEAAA8AAAAAAAAAAAAAAAAAbwQAAGRycy9kb3ducmV2LnhtbFBLBQYAAAAA&#10;BAAEAPMAAAB6BQAAAAA=&#10;" strokecolor="white [3212]">
                <v:textbox style="mso-fit-shape-to-text:t">
                  <w:txbxContent>
                    <w:p w14:paraId="51E7E00E" w14:textId="40D882E6" w:rsidR="00893315" w:rsidRPr="00893315" w:rsidRDefault="00893315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</w:pPr>
                      <w:r w:rsidRPr="0089331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Figure S1. </w:t>
                      </w:r>
                      <w:r w:rsidRPr="0089331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GB"/>
                        </w:rPr>
                        <w:t>Flowchart over participa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70963C9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5E45D76E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386686C1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25387AE3" w14:textId="375A05A1" w:rsidR="00893315" w:rsidRPr="0052449E" w:rsidRDefault="00893315" w:rsidP="00893315">
      <w:pPr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7967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Table S1. </w:t>
      </w:r>
      <w:r w:rsidRPr="0052449E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t>ECR-R scale level descriptive statistics</w:t>
      </w:r>
    </w:p>
    <w:p w14:paraId="02CF2644" w14:textId="77777777" w:rsidR="00893315" w:rsidRPr="0079679B" w:rsidRDefault="00893315" w:rsidP="00893315">
      <w:pPr>
        <w:spacing w:after="0" w:line="36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300"/>
        <w:gridCol w:w="2680"/>
        <w:gridCol w:w="1300"/>
        <w:gridCol w:w="1300"/>
        <w:gridCol w:w="1300"/>
      </w:tblGrid>
      <w:tr w:rsidR="00893315" w:rsidRPr="0079679B" w14:paraId="54ACDF8F" w14:textId="77777777" w:rsidTr="0050150A">
        <w:trPr>
          <w:trHeight w:val="56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5E6A2"/>
            <w:noWrap/>
            <w:vAlign w:val="bottom"/>
            <w:hideMark/>
          </w:tcPr>
          <w:p w14:paraId="5FFBC356" w14:textId="77777777" w:rsidR="00893315" w:rsidRPr="0079679B" w:rsidRDefault="00893315" w:rsidP="0050150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E6A2"/>
            <w:noWrap/>
            <w:vAlign w:val="bottom"/>
            <w:hideMark/>
          </w:tcPr>
          <w:p w14:paraId="5881A2C5" w14:textId="77777777" w:rsidR="00893315" w:rsidRPr="0079679B" w:rsidRDefault="00893315" w:rsidP="0050150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E6A2"/>
            <w:noWrap/>
            <w:vAlign w:val="bottom"/>
            <w:hideMark/>
          </w:tcPr>
          <w:p w14:paraId="004E38F6" w14:textId="77777777" w:rsidR="00893315" w:rsidRPr="0079679B" w:rsidRDefault="00893315" w:rsidP="0050150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E6A2"/>
            <w:noWrap/>
            <w:vAlign w:val="bottom"/>
            <w:hideMark/>
          </w:tcPr>
          <w:p w14:paraId="53EBDD3A" w14:textId="77777777" w:rsidR="00893315" w:rsidRPr="0079679B" w:rsidRDefault="00893315" w:rsidP="0050150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E6A2"/>
            <w:noWrap/>
            <w:vAlign w:val="bottom"/>
            <w:hideMark/>
          </w:tcPr>
          <w:p w14:paraId="1A92EC31" w14:textId="77777777" w:rsidR="00893315" w:rsidRPr="0079679B" w:rsidRDefault="00893315" w:rsidP="0050150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a-DK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117BC7CE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  <w:t>n</w:t>
            </w: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 xml:space="preserve"> = 123</w:t>
            </w:r>
          </w:p>
        </w:tc>
      </w:tr>
      <w:tr w:rsidR="00893315" w:rsidRPr="0079679B" w14:paraId="684048BC" w14:textId="77777777" w:rsidTr="0050150A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953DC" w14:textId="77777777" w:rsidR="00893315" w:rsidRPr="0079679B" w:rsidRDefault="00893315" w:rsidP="0050150A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  <w:t xml:space="preserve">Variabl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2C969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  <w:t xml:space="preserve">Mean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57440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  <w:t>Responders with mean=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6A14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79679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  <w:t>Std</w:t>
            </w:r>
            <w:proofErr w:type="spellEnd"/>
            <w:r w:rsidRPr="0079679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  <w:t xml:space="preserve">. dev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76F42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  <w:t xml:space="preserve">Media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429B2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da-DK"/>
              </w:rPr>
              <w:t xml:space="preserve">IQR </w:t>
            </w:r>
          </w:p>
        </w:tc>
      </w:tr>
      <w:tr w:rsidR="00893315" w:rsidRPr="0079679B" w14:paraId="25822169" w14:textId="77777777" w:rsidTr="0050150A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0533418C" w14:textId="77777777" w:rsidR="00893315" w:rsidRPr="0079679B" w:rsidRDefault="00893315" w:rsidP="0050150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 xml:space="preserve">ECR-RS, avoidanc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1A6644E5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>2.0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606DBF09" w14:textId="77777777" w:rsidR="00893315" w:rsidRPr="0052449E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auto"/>
                <w:sz w:val="24"/>
                <w:szCs w:val="24"/>
                <w:lang w:eastAsia="da-DK"/>
              </w:rPr>
            </w:pPr>
            <w:r w:rsidRPr="0052449E">
              <w:rPr>
                <w:rFonts w:ascii="Calibri" w:eastAsia="Times New Roman" w:hAnsi="Calibri" w:cs="Calibri"/>
                <w:color w:val="auto"/>
                <w:sz w:val="24"/>
                <w:szCs w:val="24"/>
                <w:lang w:eastAsia="da-DK"/>
              </w:rPr>
              <w:t>38 (3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6D469ECC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4946F2D7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1DF1053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>1-2.7</w:t>
            </w:r>
          </w:p>
        </w:tc>
      </w:tr>
      <w:tr w:rsidR="00893315" w:rsidRPr="0079679B" w14:paraId="47B190A1" w14:textId="77777777" w:rsidTr="0050150A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488A25" w14:textId="77777777" w:rsidR="00893315" w:rsidRPr="0079679B" w:rsidRDefault="00893315" w:rsidP="0050150A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 xml:space="preserve">ECR-RS, anxiety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86E7A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>1.50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E331A2" w14:textId="77777777" w:rsidR="00893315" w:rsidRPr="0052449E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auto"/>
                <w:sz w:val="24"/>
                <w:szCs w:val="24"/>
                <w:lang w:eastAsia="da-DK"/>
              </w:rPr>
            </w:pPr>
            <w:r w:rsidRPr="0052449E">
              <w:rPr>
                <w:rFonts w:ascii="Calibri" w:eastAsia="Times New Roman" w:hAnsi="Calibri" w:cs="Calibri"/>
                <w:color w:val="auto"/>
                <w:sz w:val="24"/>
                <w:szCs w:val="24"/>
                <w:lang w:eastAsia="da-DK"/>
              </w:rPr>
              <w:t>89 (72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40299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146CE4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24158" w14:textId="77777777" w:rsidR="00893315" w:rsidRPr="0079679B" w:rsidRDefault="00893315" w:rsidP="0050150A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</w:pPr>
            <w:r w:rsidRPr="0079679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a-DK"/>
              </w:rPr>
              <w:t xml:space="preserve">1-1.3 </w:t>
            </w:r>
          </w:p>
        </w:tc>
      </w:tr>
    </w:tbl>
    <w:p w14:paraId="02064B28" w14:textId="77777777" w:rsidR="00893315" w:rsidRPr="0079679B" w:rsidRDefault="00893315" w:rsidP="00893315">
      <w:pPr>
        <w:spacing w:after="0" w:line="36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</w:p>
    <w:p w14:paraId="467DE8C4" w14:textId="77777777" w:rsidR="00893315" w:rsidRPr="0079679B" w:rsidRDefault="00893315" w:rsidP="00893315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</w:pPr>
      <w:r w:rsidRPr="007967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SD: </w:t>
      </w:r>
      <w:r w:rsidRPr="0079679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 xml:space="preserve">Standard deviation, </w:t>
      </w:r>
      <w:r w:rsidRPr="007967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IQR</w:t>
      </w:r>
      <w:r w:rsidRPr="0079679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 xml:space="preserve">: Interquartile range, </w:t>
      </w:r>
      <w:r w:rsidRPr="007967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ECR</w:t>
      </w:r>
      <w:r w:rsidRPr="0079679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-</w:t>
      </w:r>
      <w:r w:rsidRPr="0079679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RS</w:t>
      </w:r>
      <w:r w:rsidRPr="0079679B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: Experience in Close Relationship - Relationship Structures. </w:t>
      </w:r>
    </w:p>
    <w:p w14:paraId="504C7440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2014A8CC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539C6304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318F602E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64698260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3EBB8985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3B979BB1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423CB01D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2D3D2812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1E3704B8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3FBCD9F1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4B01B6E3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lastRenderedPageBreak/>
        <w:t xml:space="preserve">Figure S2.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Boxplots of avoidance and anxiety attachment </w:t>
      </w:r>
    </w:p>
    <w:p w14:paraId="1BD1EF1E" w14:textId="77777777" w:rsidR="0028118C" w:rsidRPr="0028118C" w:rsidRDefault="0028118C" w:rsidP="0028118C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da-DK"/>
        </w:rPr>
        <w:fldChar w:fldCharType="begin"/>
      </w: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da-DK"/>
        </w:rPr>
        <w:instrText xml:space="preserve"> INCLUDEPICTURE "https://lh7-rt.googleusercontent.com/docsz/AD_4nXc6Kk5KtZXFY30MSVX-OmKQiO3y-UwEaYd9EApTfOhfMawBDZilj7joM2jDXhufrFoQdsD6jyRtoBFqCKPRSNFgz_iUwwjbN04fHc3kFwMbqUphiaXf1cJCV0jnckmZZfxkkck5?key=ce9-gvkWPyJgIGLGTsYy7O64" \* MERGEFORMATINET </w:instrText>
      </w: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da-DK"/>
        </w:rPr>
        <w:fldChar w:fldCharType="separate"/>
      </w:r>
      <w:r w:rsidRPr="0028118C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bdr w:val="none" w:sz="0" w:space="0" w:color="auto" w:frame="1"/>
          <w:lang w:eastAsia="da-DK"/>
        </w:rPr>
        <w:drawing>
          <wp:inline distT="0" distB="0" distL="0" distR="0" wp14:anchorId="07F768B7" wp14:editId="3978DF6A">
            <wp:extent cx="7327900" cy="3709598"/>
            <wp:effectExtent l="0" t="0" r="0" b="0"/>
            <wp:docPr id="1433566364" name="Billede 10" descr="Et billede, der indeholder tekst, skærmbillede, Kurve, diagram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566364" name="Billede 10" descr="Et billede, der indeholder tekst, skærmbillede, Kurve, diagram&#10;&#10;AI-genereret indhold kan være ukorrek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7900" cy="3709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  <w:lang w:val="en-GB" w:eastAsia="da-DK"/>
        </w:rPr>
        <w:fldChar w:fldCharType="end"/>
      </w:r>
    </w:p>
    <w:p w14:paraId="5FCF24C4" w14:textId="77777777" w:rsidR="0028118C" w:rsidRPr="0028118C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ECR-RS: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Experience in Close Relationships - Relationships Structures. Boxplot shows the median (line), IQR (box), minimum and maximum values within 1.5 x IQR (whiskers). Outliers are shown as individual points.</w:t>
      </w:r>
    </w:p>
    <w:p w14:paraId="28C26F5C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</w:p>
    <w:p w14:paraId="4636F570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45729B6F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58C1D1AE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1E95F0AE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793F0F56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033C4511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</w:p>
    <w:p w14:paraId="3A32432A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lastRenderedPageBreak/>
        <w:t>Figure S3.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 xml:space="preserve"> Heatmap of ECR-R item responses (Visualises % response per Likert scale option).</w:t>
      </w:r>
    </w:p>
    <w:p w14:paraId="35477F9F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</w:p>
    <w:p w14:paraId="12F7CDAE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 w:eastAsia="da-DK"/>
        </w:rPr>
        <w:fldChar w:fldCharType="begin"/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 w:eastAsia="da-DK"/>
        </w:rPr>
        <w:instrText xml:space="preserve"> INCLUDEPICTURE "https://lh7-rt.googleusercontent.com/docsz/AD_4nXfi0fIY2fHjqGUObF11sDqTxvJlU1DWRCMko05-Xd4cS04gFvDgiu_ST43vWiH9SeKYQLshwDyYmmzCN6qmo6wzDJp4C8DjifxcyCmpuz7k4SrrrVu_LmNA-I1OEK-LG5hsw-3A?key=ce9-gvkWPyJgIGLGTsYy7O64" \* MERGEFORMATINET </w:instrTex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 w:eastAsia="da-DK"/>
        </w:rPr>
        <w:fldChar w:fldCharType="separate"/>
      </w:r>
      <w:r w:rsidRPr="0028118C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lang w:eastAsia="da-DK"/>
        </w:rPr>
        <w:drawing>
          <wp:inline distT="0" distB="0" distL="0" distR="0" wp14:anchorId="6D1FC26B" wp14:editId="767265B3">
            <wp:extent cx="8819886" cy="3121573"/>
            <wp:effectExtent l="0" t="0" r="0" b="3175"/>
            <wp:docPr id="158365962" name="Billede 4" descr="Et billede, der indeholder skærmbillede, Rektangel, Farverigt, gul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65962" name="Billede 4" descr="Et billede, der indeholder skærmbillede, Rektangel, Farverigt, gul&#10;&#10;AI-genereret indhold kan være ukorrek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6618" cy="3134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lang w:val="en-GB" w:eastAsia="da-DK"/>
        </w:rPr>
        <w:fldChar w:fldCharType="end"/>
      </w:r>
    </w:p>
    <w:p w14:paraId="479A5AA9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ECR-RS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 xml:space="preserve">: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da-DK"/>
        </w:rPr>
        <w:t xml:space="preserve">Experiences in Close Relationships - Relational Structures.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 Each item is scored on a scale of 1-7. Item 1-4 (highlighted with *) are reversed scores, when summing the two subscales. 1 marks the least problematic responses, while 7 marks the most problematic responses.</w:t>
      </w:r>
    </w:p>
    <w:p w14:paraId="0794E60E" w14:textId="77777777" w:rsidR="0028118C" w:rsidRPr="0028118C" w:rsidRDefault="0028118C" w:rsidP="0028118C">
      <w:pPr>
        <w:spacing w:after="24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br/>
      </w:r>
      <w:r w:rsidRPr="0028118C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br/>
      </w:r>
      <w:r w:rsidRPr="0028118C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br/>
      </w:r>
      <w:r w:rsidRPr="0028118C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br/>
      </w:r>
      <w:r w:rsidRPr="0028118C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br/>
      </w:r>
      <w:r w:rsidRPr="0028118C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br/>
      </w:r>
      <w:r w:rsidRPr="0028118C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br/>
      </w:r>
      <w:r w:rsidRPr="0028118C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br/>
      </w:r>
      <w:r w:rsidRPr="0028118C"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br/>
      </w:r>
    </w:p>
    <w:p w14:paraId="764A66B2" w14:textId="77777777" w:rsidR="0028118C" w:rsidRPr="0028118C" w:rsidRDefault="0028118C" w:rsidP="0028118C">
      <w:pPr>
        <w:spacing w:after="0" w:line="240" w:lineRule="auto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sectPr w:rsidR="0028118C" w:rsidRPr="0028118C" w:rsidSect="0028118C">
          <w:pgSz w:w="16840" w:h="11900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1F52C309" w14:textId="77777777" w:rsidR="0028118C" w:rsidRPr="0028118C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lastRenderedPageBreak/>
        <w:t xml:space="preserve">Table S2.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Cronbach’s α of ECR-RS domains</w:t>
      </w: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 </w:t>
      </w:r>
    </w:p>
    <w:tbl>
      <w:tblPr>
        <w:tblW w:w="12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6"/>
        <w:gridCol w:w="3888"/>
        <w:gridCol w:w="3994"/>
        <w:gridCol w:w="292"/>
      </w:tblGrid>
      <w:tr w:rsidR="0028118C" w:rsidRPr="0028118C" w14:paraId="529C7954" w14:textId="77777777" w:rsidTr="00014296">
        <w:trPr>
          <w:trHeight w:val="815"/>
        </w:trPr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5E6A2"/>
            <w:noWrap/>
            <w:vAlign w:val="center"/>
            <w:hideMark/>
          </w:tcPr>
          <w:p w14:paraId="4510FA39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ECR-RS domains </w:t>
            </w:r>
          </w:p>
        </w:tc>
        <w:tc>
          <w:tcPr>
            <w:tcW w:w="3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E6A2"/>
            <w:noWrap/>
            <w:vAlign w:val="center"/>
            <w:hideMark/>
          </w:tcPr>
          <w:p w14:paraId="375C4143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Item-rest correlation</w:t>
            </w:r>
          </w:p>
        </w:tc>
        <w:tc>
          <w:tcPr>
            <w:tcW w:w="3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5E6A2"/>
            <w:noWrap/>
            <w:vAlign w:val="center"/>
            <w:hideMark/>
          </w:tcPr>
          <w:p w14:paraId="69407809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Cronbach's </w:t>
            </w: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α</w:t>
            </w:r>
          </w:p>
        </w:tc>
        <w:tc>
          <w:tcPr>
            <w:tcW w:w="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5E6A2"/>
            <w:noWrap/>
            <w:vAlign w:val="center"/>
            <w:hideMark/>
          </w:tcPr>
          <w:p w14:paraId="6949E329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139F8F90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57E778C3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610A43C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731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7797202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53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791772E4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51A31BA1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34F2B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105E0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688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B59E4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57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42883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439554C5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7967DADB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3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0440EED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772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DFD6E3D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5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2E7B19B1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46A6EFC0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EF9E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26960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704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4DB6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61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EFDAE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15DB4FF4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D48760A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5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2FE51694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430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02A00768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88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5048D9E0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0FA5F490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70B80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6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0E865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466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03BB1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8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FEB656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7EC455EA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CA3F155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7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86E2C7B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667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65AD6C62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6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4923D58D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5EDF817D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0EE17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ABA68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642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D749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62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8EB82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499DBAE5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vAlign w:val="center"/>
            <w:hideMark/>
          </w:tcPr>
          <w:p w14:paraId="3F777925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9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656F4706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684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center"/>
            <w:hideMark/>
          </w:tcPr>
          <w:p w14:paraId="79048F10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59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center"/>
            <w:hideMark/>
          </w:tcPr>
          <w:p w14:paraId="3EF14981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5304B0AA" w14:textId="77777777" w:rsidTr="00014296">
        <w:trPr>
          <w:trHeight w:val="434"/>
        </w:trPr>
        <w:tc>
          <w:tcPr>
            <w:tcW w:w="47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7C5A6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1-6,</w:t>
            </w: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total score (avoidance)</w:t>
            </w:r>
          </w:p>
        </w:tc>
        <w:tc>
          <w:tcPr>
            <w:tcW w:w="3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63EB6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39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07195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30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23413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12EFE26D" w14:textId="77777777" w:rsidTr="00014296">
        <w:trPr>
          <w:trHeight w:val="434"/>
        </w:trPr>
        <w:tc>
          <w:tcPr>
            <w:tcW w:w="47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bottom"/>
            <w:hideMark/>
          </w:tcPr>
          <w:p w14:paraId="75FA5BF2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7-9, </w:t>
            </w: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total score (anxiety)</w:t>
            </w:r>
          </w:p>
        </w:tc>
        <w:tc>
          <w:tcPr>
            <w:tcW w:w="3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bottom"/>
            <w:hideMark/>
          </w:tcPr>
          <w:p w14:paraId="20A64C3A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3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F2D0"/>
            <w:noWrap/>
            <w:vAlign w:val="bottom"/>
            <w:hideMark/>
          </w:tcPr>
          <w:p w14:paraId="26C7038C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892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BDFC75C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</w:tbl>
    <w:p w14:paraId="17CE2673" w14:textId="77777777" w:rsidR="0028118C" w:rsidRPr="0028118C" w:rsidRDefault="0028118C" w:rsidP="0028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 w:eastAsia="da-DK"/>
        </w:rPr>
      </w:pPr>
    </w:p>
    <w:p w14:paraId="5AA5BBC1" w14:textId="77777777" w:rsidR="0028118C" w:rsidRPr="0028118C" w:rsidRDefault="0028118C" w:rsidP="0028118C">
      <w:pPr>
        <w:spacing w:after="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sectPr w:rsidR="0028118C" w:rsidRPr="0028118C" w:rsidSect="0028118C">
          <w:pgSz w:w="16840" w:h="11900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 w:eastAsia="da-DK"/>
        </w:rPr>
        <w:t>ECR-RS: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da-DK"/>
        </w:rPr>
        <w:t xml:space="preserve"> Experiences in Close Relationships - Relational Structures. Internal consistency (Cronbach's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α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GB" w:eastAsia="da-DK"/>
        </w:rPr>
        <w:t>) for the questionnaire ECR-RS. Values &gt;0.70 were acceptable.</w:t>
      </w:r>
    </w:p>
    <w:p w14:paraId="2320BAE0" w14:textId="77777777" w:rsidR="0028118C" w:rsidRPr="0028118C" w:rsidRDefault="0028118C" w:rsidP="0028118C">
      <w:pPr>
        <w:spacing w:after="0" w:line="240" w:lineRule="auto"/>
        <w:rPr>
          <w:rFonts w:ascii="Times New Roman" w:eastAsia="Times New Roman" w:hAnsi="Times New Roman" w:cs="Times New Roman"/>
          <w:color w:val="auto"/>
          <w:kern w:val="2"/>
          <w:sz w:val="24"/>
          <w:szCs w:val="24"/>
          <w:lang w:val="en-GB" w:eastAsia="da-DK"/>
          <w14:ligatures w14:val="standardContextual"/>
        </w:rPr>
      </w:pPr>
    </w:p>
    <w:p w14:paraId="39ADDC19" w14:textId="77777777" w:rsidR="0028118C" w:rsidRPr="0028118C" w:rsidRDefault="0028118C" w:rsidP="0028118C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Figure S4.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Scree plot of eigenvalues </w:t>
      </w:r>
    </w:p>
    <w:p w14:paraId="5DE171D0" w14:textId="77777777" w:rsidR="0028118C" w:rsidRPr="0028118C" w:rsidRDefault="0028118C" w:rsidP="0028118C">
      <w:pPr>
        <w:spacing w:before="180" w:after="18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da-DK"/>
        </w:rPr>
      </w:pP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da-DK"/>
        </w:rPr>
        <w:fldChar w:fldCharType="begin"/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da-DK"/>
        </w:rPr>
        <w:instrText xml:space="preserve"> INCLUDEPICTURE "https://lh7-rt.googleusercontent.com/docsz/AD_4nXfdOEX8vJWt12d24QYLIuN2MMZXrW8tgs0HNTMgQwjJAx3tFeBW7D7Y-oOHMR10cCByAAFDusQgWfSsKGVlTiurNvANpMaY6yijdJus_6Qcnpj1_ayHOMLcErmRtBCPChYK6BU?key=ce9-gvkWPyJgIGLGTsYy7O64" \* MERGEFORMATINET </w:instrTex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da-DK"/>
        </w:rPr>
        <w:fldChar w:fldCharType="separate"/>
      </w:r>
      <w:r w:rsidRPr="0028118C">
        <w:rPr>
          <w:rFonts w:ascii="Times New Roman" w:eastAsia="Times New Roman" w:hAnsi="Times New Roman" w:cs="Times New Roman"/>
          <w:noProof/>
          <w:color w:val="000000"/>
          <w:sz w:val="24"/>
          <w:szCs w:val="24"/>
          <w:bdr w:val="none" w:sz="0" w:space="0" w:color="auto" w:frame="1"/>
          <w:shd w:val="clear" w:color="auto" w:fill="FFFFFF"/>
          <w:lang w:eastAsia="da-DK"/>
        </w:rPr>
        <w:drawing>
          <wp:inline distT="0" distB="0" distL="0" distR="0" wp14:anchorId="1DB47459" wp14:editId="2EE03899">
            <wp:extent cx="8204200" cy="4102100"/>
            <wp:effectExtent l="0" t="0" r="0" b="0"/>
            <wp:docPr id="1363919361" name="Billede 2" descr="Et billede, der indeholder linje/række, diagram, Kurve, Parallel&#10;&#10;AI-genereret indhold kan være ukorrek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919361" name="Billede 2" descr="Et billede, der indeholder linje/række, diagram, Kurve, Parallel&#10;&#10;AI-genereret indhold kan være ukorrek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42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da-DK"/>
        </w:rPr>
        <w:fldChar w:fldCharType="end"/>
      </w:r>
    </w:p>
    <w:p w14:paraId="2CD82463" w14:textId="77777777" w:rsidR="0028118C" w:rsidRPr="0028118C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sectPr w:rsidR="0028118C" w:rsidRPr="0028118C" w:rsidSect="0028118C">
          <w:pgSz w:w="16840" w:h="11900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Factors with eigenvalues greater than 1 were applied for inclusion.</w:t>
      </w:r>
    </w:p>
    <w:p w14:paraId="7AF8AC0C" w14:textId="77777777" w:rsidR="0028118C" w:rsidRPr="0028118C" w:rsidRDefault="0028118C" w:rsidP="0028118C">
      <w:pPr>
        <w:spacing w:after="0" w:line="240" w:lineRule="auto"/>
        <w:rPr>
          <w:rFonts w:ascii="Times New Roman" w:eastAsia="Times New Roman" w:hAnsi="Times New Roman" w:cs="Times New Roman"/>
          <w:color w:val="auto"/>
          <w:kern w:val="2"/>
          <w:sz w:val="24"/>
          <w:szCs w:val="24"/>
          <w:lang w:val="en-GB" w:eastAsia="da-DK"/>
          <w14:ligatures w14:val="standardContextual"/>
        </w:rPr>
      </w:pPr>
    </w:p>
    <w:p w14:paraId="30ED5081" w14:textId="77777777" w:rsidR="0028118C" w:rsidRPr="0028118C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Table S3. 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Outliers sociodemographics and clinical characteristics </w:t>
      </w:r>
    </w:p>
    <w:tbl>
      <w:tblPr>
        <w:tblW w:w="114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63"/>
        <w:gridCol w:w="5280"/>
      </w:tblGrid>
      <w:tr w:rsidR="0028118C" w:rsidRPr="0028118C" w14:paraId="0B4F8E39" w14:textId="77777777" w:rsidTr="00014296">
        <w:trPr>
          <w:trHeight w:val="513"/>
        </w:trPr>
        <w:tc>
          <w:tcPr>
            <w:tcW w:w="114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B5E6A2"/>
            <w:noWrap/>
            <w:vAlign w:val="center"/>
            <w:hideMark/>
          </w:tcPr>
          <w:p w14:paraId="1B36405A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  n = 23</w:t>
            </w:r>
          </w:p>
        </w:tc>
      </w:tr>
      <w:tr w:rsidR="0028118C" w:rsidRPr="0028118C" w14:paraId="4D2A6DC5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hideMark/>
          </w:tcPr>
          <w:p w14:paraId="060FC5CD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Age (mean), years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hideMark/>
          </w:tcPr>
          <w:p w14:paraId="2623F994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1.7</w:t>
            </w:r>
          </w:p>
        </w:tc>
      </w:tr>
      <w:tr w:rsidR="0028118C" w:rsidRPr="0028118C" w14:paraId="7415BA8D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1F196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SD, range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E5DEB38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.8 (41-86)</w:t>
            </w:r>
          </w:p>
        </w:tc>
      </w:tr>
      <w:tr w:rsidR="0028118C" w:rsidRPr="0028118C" w14:paraId="3A471EC4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00A2B321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Sex, male, n %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hideMark/>
          </w:tcPr>
          <w:p w14:paraId="7CBEAEDC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2 (52)</w:t>
            </w:r>
          </w:p>
        </w:tc>
      </w:tr>
      <w:tr w:rsidR="0028118C" w:rsidRPr="0052449E" w14:paraId="4C399BD2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5741959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Previous psychiatric diagnosis, survivor, n (%)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FD447F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28118C" w:rsidRPr="0028118C" w14:paraId="26C6E94D" w14:textId="77777777" w:rsidTr="00014296">
        <w:trPr>
          <w:trHeight w:val="278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591B9F67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Yes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BF23A3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 (17)</w:t>
            </w:r>
          </w:p>
        </w:tc>
      </w:tr>
      <w:tr w:rsidR="0028118C" w:rsidRPr="0028118C" w14:paraId="0A8259B6" w14:textId="77777777" w:rsidTr="00014296">
        <w:trPr>
          <w:trHeight w:val="278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7F0F495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1E3C827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19 (83) </w:t>
            </w:r>
          </w:p>
        </w:tc>
      </w:tr>
      <w:tr w:rsidR="0028118C" w:rsidRPr="0052449E" w14:paraId="1B7F4CD5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hideMark/>
          </w:tcPr>
          <w:p w14:paraId="45B850EA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Previous psychiatric diagnosis, relatives, n (%)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hideMark/>
          </w:tcPr>
          <w:p w14:paraId="4B050AE2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28118C" w:rsidRPr="0028118C" w14:paraId="0A6671FA" w14:textId="77777777" w:rsidTr="00014296">
        <w:trPr>
          <w:trHeight w:val="278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7DB33ADA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Yes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FE5B53B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 (13)</w:t>
            </w:r>
          </w:p>
        </w:tc>
      </w:tr>
      <w:tr w:rsidR="0028118C" w:rsidRPr="0028118C" w14:paraId="7DF4E627" w14:textId="77777777" w:rsidTr="00014296">
        <w:trPr>
          <w:trHeight w:val="278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72F399F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No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9C24C47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 (87)</w:t>
            </w:r>
          </w:p>
        </w:tc>
      </w:tr>
      <w:tr w:rsidR="0028118C" w:rsidRPr="0028118C" w14:paraId="26BAF056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hideMark/>
          </w:tcPr>
          <w:p w14:paraId="372E665F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Cohabiting with partner or another close relative, n (%), </w:t>
            </w: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yes</w:t>
            </w: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hideMark/>
          </w:tcPr>
          <w:p w14:paraId="0A1A1C43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0 (87)</w:t>
            </w:r>
          </w:p>
        </w:tc>
      </w:tr>
      <w:tr w:rsidR="0028118C" w:rsidRPr="0028118C" w14:paraId="40B15653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2DD58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HADS, survivors, </w:t>
            </w: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ean (SD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26B76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 </w:t>
            </w:r>
          </w:p>
        </w:tc>
      </w:tr>
      <w:tr w:rsidR="0028118C" w:rsidRPr="0028118C" w14:paraId="2BAFFB2C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97A6D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HADS-A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AA45B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.5 (5.9)</w:t>
            </w:r>
          </w:p>
        </w:tc>
      </w:tr>
      <w:tr w:rsidR="0028118C" w:rsidRPr="0028118C" w14:paraId="36F0654A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37EBC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ADS-D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1AB2B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5.1 (5) </w:t>
            </w:r>
          </w:p>
        </w:tc>
      </w:tr>
      <w:tr w:rsidR="0028118C" w:rsidRPr="0028118C" w14:paraId="1FBBE1EB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bottom"/>
            <w:hideMark/>
          </w:tcPr>
          <w:p w14:paraId="3F6AAB76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SF-12, mental health, </w:t>
            </w: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ean (SD)</w:t>
            </w:r>
          </w:p>
        </w:tc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A40B710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2 (15.1)</w:t>
            </w:r>
          </w:p>
        </w:tc>
      </w:tr>
      <w:tr w:rsidR="0028118C" w:rsidRPr="0028118C" w14:paraId="78C9ED00" w14:textId="77777777" w:rsidTr="00014296">
        <w:trPr>
          <w:trHeight w:val="556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A6A7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da-DK"/>
              </w:rPr>
              <w:t>Remaining study population (-outliers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40393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>n = 100</w:t>
            </w:r>
          </w:p>
        </w:tc>
      </w:tr>
      <w:tr w:rsidR="0028118C" w:rsidRPr="0028118C" w14:paraId="10728679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AF2D0"/>
            <w:noWrap/>
            <w:vAlign w:val="bottom"/>
            <w:hideMark/>
          </w:tcPr>
          <w:p w14:paraId="75960797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HADS, survivors, </w:t>
            </w: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ean (SD)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7AE2FF5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</w:tr>
      <w:tr w:rsidR="0028118C" w:rsidRPr="0028118C" w14:paraId="56985F55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99D7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 xml:space="preserve">HADS-A 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38453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.2 (3.2)</w:t>
            </w:r>
          </w:p>
        </w:tc>
      </w:tr>
      <w:tr w:rsidR="0028118C" w:rsidRPr="0028118C" w14:paraId="33964BCB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E3166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HADS-D</w:t>
            </w:r>
          </w:p>
        </w:tc>
        <w:tc>
          <w:tcPr>
            <w:tcW w:w="52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9D0A7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.7 (3.3)</w:t>
            </w:r>
          </w:p>
        </w:tc>
      </w:tr>
      <w:tr w:rsidR="0028118C" w:rsidRPr="0028118C" w14:paraId="63177AC8" w14:textId="77777777" w:rsidTr="00014296">
        <w:trPr>
          <w:trHeight w:val="342"/>
        </w:trPr>
        <w:tc>
          <w:tcPr>
            <w:tcW w:w="6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AF2D0"/>
            <w:noWrap/>
            <w:vAlign w:val="bottom"/>
            <w:hideMark/>
          </w:tcPr>
          <w:p w14:paraId="27E67C45" w14:textId="77777777" w:rsidR="0028118C" w:rsidRPr="0028118C" w:rsidRDefault="0028118C" w:rsidP="002811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a-DK"/>
              </w:rPr>
              <w:t xml:space="preserve">SF-12, mental health, </w:t>
            </w: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mean (SD)</w:t>
            </w:r>
          </w:p>
        </w:tc>
        <w:tc>
          <w:tcPr>
            <w:tcW w:w="5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03A2E85" w14:textId="77777777" w:rsidR="0028118C" w:rsidRPr="0028118C" w:rsidRDefault="0028118C" w:rsidP="002811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2811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9.7 (11)</w:t>
            </w:r>
          </w:p>
        </w:tc>
      </w:tr>
    </w:tbl>
    <w:p w14:paraId="16CE3C07" w14:textId="513EBEA2" w:rsidR="0028118C" w:rsidRPr="0028118C" w:rsidRDefault="0028118C" w:rsidP="0028118C">
      <w:pPr>
        <w:spacing w:before="180" w:after="180" w:line="36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da-DK"/>
        </w:rPr>
        <w:sectPr w:rsidR="0028118C" w:rsidRPr="0028118C" w:rsidSect="0028118C">
          <w:footerReference w:type="even" r:id="rId13"/>
          <w:footerReference w:type="default" r:id="rId14"/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OHCA: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 xml:space="preserve"> out-of-hospital cardiac arrest,</w:t>
      </w: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 ICU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 xml:space="preserve">: Intensive Care Unit, </w:t>
      </w: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ROSC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 xml:space="preserve">: return of spontaneous circulation, </w:t>
      </w:r>
      <w:r w:rsidRPr="0028118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>ICD</w:t>
      </w:r>
      <w:r w:rsidRPr="0028118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: Implantable cardioverter defibrillator. Data are presented as mean ± standard deviation (SD), median and interquartile range (IQR) and number (percent</w:t>
      </w:r>
    </w:p>
    <w:p w14:paraId="114CFC63" w14:textId="77777777" w:rsidR="00ED169B" w:rsidRPr="0028118C" w:rsidRDefault="00ED169B" w:rsidP="0052449E">
      <w:pPr>
        <w:rPr>
          <w:lang w:val="en-GB"/>
        </w:rPr>
      </w:pPr>
    </w:p>
    <w:sectPr w:rsidR="00ED169B" w:rsidRPr="0028118C" w:rsidSect="007A2774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1BD61" w14:textId="77777777" w:rsidR="00F74C41" w:rsidRDefault="00F74C41" w:rsidP="009E4B94">
      <w:pPr>
        <w:spacing w:line="240" w:lineRule="auto"/>
      </w:pPr>
      <w:r>
        <w:separator/>
      </w:r>
    </w:p>
  </w:endnote>
  <w:endnote w:type="continuationSeparator" w:id="0">
    <w:p w14:paraId="28D25BAB" w14:textId="77777777" w:rsidR="00F74C41" w:rsidRDefault="00F74C41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1964107912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6AE81D3F" w14:textId="77777777" w:rsidR="0028118C" w:rsidRDefault="0028118C" w:rsidP="00DB0C72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65B6E7A8" w14:textId="77777777" w:rsidR="0028118C" w:rsidRDefault="0028118C" w:rsidP="006E7AC0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85082725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5BA402B3" w14:textId="77777777" w:rsidR="0028118C" w:rsidRDefault="0028118C" w:rsidP="00DB0C72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31</w:t>
        </w:r>
        <w:r>
          <w:rPr>
            <w:rStyle w:val="Sidetal"/>
          </w:rPr>
          <w:fldChar w:fldCharType="end"/>
        </w:r>
      </w:p>
    </w:sdtContent>
  </w:sdt>
  <w:p w14:paraId="3E086E0F" w14:textId="77777777" w:rsidR="0028118C" w:rsidRDefault="0028118C" w:rsidP="006E7AC0">
    <w:pPr>
      <w:pStyle w:val="Sidefod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0FDF10" w14:textId="77777777" w:rsidR="00B1588A" w:rsidRDefault="00B1588A">
    <w:pPr>
      <w:pStyle w:val="Sidefod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682"/>
      <w:gridCol w:w="1950"/>
    </w:tblGrid>
    <w:tr w:rsidR="00FC1F1B" w14:paraId="78F68D0B" w14:textId="77777777" w:rsidTr="001E46F9">
      <w:trPr>
        <w:trHeight w:val="284"/>
      </w:trPr>
      <w:tc>
        <w:tcPr>
          <w:tcW w:w="6096" w:type="dxa"/>
        </w:tcPr>
        <w:p w14:paraId="3EB2605D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5C27ABCC" w14:textId="77777777" w:rsidR="00FC1F1B" w:rsidRDefault="0052449E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4ab79fda-795b-48fe-8871-9b8b9ed32294&quot;}}"/>
              <w:id w:val="2132284046"/>
            </w:sdtPr>
            <w:sdtEndPr>
              <w:rPr>
                <w:rStyle w:val="Sidetal"/>
              </w:rPr>
            </w:sdtEndPr>
            <w:sdtContent>
              <w:r w:rsidR="0028118C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258DDA54" w14:textId="77777777" w:rsidR="003D610F" w:rsidRDefault="003D610F" w:rsidP="00CA09BA">
    <w:pPr>
      <w:pStyle w:val="Sidefod"/>
      <w:spacing w:line="14" w:lineRule="exact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3" w:name="_Hlk522710225"/>
  <w:bookmarkStart w:id="4" w:name="_Hlk522710226"/>
  <w:bookmarkStart w:id="5" w:name="_Hlk523305887"/>
  <w:bookmarkStart w:id="6" w:name="_Hlk523305888"/>
  <w:p w14:paraId="2491BD0A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35280945" wp14:editId="5BF86FAF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64E181AF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5280945" id="EkstraLogoTekst" o:spid="_x0000_s1027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64E181AF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3"/>
    <w:bookmarkEnd w:id="4"/>
    <w:bookmarkEnd w:id="5"/>
    <w:bookmarkEnd w:id="6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FE810" w14:textId="77777777" w:rsidR="00F74C41" w:rsidRDefault="00F74C41" w:rsidP="009E4B94">
      <w:pPr>
        <w:spacing w:line="240" w:lineRule="auto"/>
      </w:pPr>
      <w:r>
        <w:separator/>
      </w:r>
    </w:p>
  </w:footnote>
  <w:footnote w:type="continuationSeparator" w:id="0">
    <w:p w14:paraId="2C8D0888" w14:textId="77777777" w:rsidR="00F74C41" w:rsidRDefault="00F74C41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F282E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28E7A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334FC5" w14:textId="77777777" w:rsidR="00456F78" w:rsidRPr="00B827CA" w:rsidRDefault="00456F78" w:rsidP="00456F78">
    <w:pPr>
      <w:pStyle w:val="Sidehoved"/>
    </w:pPr>
    <w:bookmarkStart w:id="1" w:name="_Hlk523315665"/>
    <w:bookmarkStart w:id="2" w:name="_Hlk523315666"/>
  </w:p>
  <w:bookmarkEnd w:id="1"/>
  <w:bookmarkEnd w:id="2"/>
  <w:p w14:paraId="4987E633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5B219660" wp14:editId="3292C97A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691258927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691258927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444816AD" wp14:editId="1C9ABE05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340601886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40601886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7778911E" wp14:editId="67641ACA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701667202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01667202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0664B0FF" wp14:editId="5FE6D28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998445380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98445380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18C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13AA1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8C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2790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2449E"/>
    <w:rsid w:val="005412DB"/>
    <w:rsid w:val="00543EF2"/>
    <w:rsid w:val="00566DE2"/>
    <w:rsid w:val="005808AC"/>
    <w:rsid w:val="00582AE7"/>
    <w:rsid w:val="00593D85"/>
    <w:rsid w:val="0059497E"/>
    <w:rsid w:val="005A28D4"/>
    <w:rsid w:val="005A6667"/>
    <w:rsid w:val="005A7E0B"/>
    <w:rsid w:val="005B2BCF"/>
    <w:rsid w:val="005B5C18"/>
    <w:rsid w:val="005C37E1"/>
    <w:rsid w:val="005C5F97"/>
    <w:rsid w:val="005D01DE"/>
    <w:rsid w:val="005D1A0B"/>
    <w:rsid w:val="005D20D8"/>
    <w:rsid w:val="005D5F5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05BC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3B5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315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11F10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7784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74881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D4B8F"/>
    <w:rsid w:val="00DE2497"/>
    <w:rsid w:val="00DE2B28"/>
    <w:rsid w:val="00DF0FCD"/>
    <w:rsid w:val="00E070EB"/>
    <w:rsid w:val="00E146D0"/>
    <w:rsid w:val="00E3443E"/>
    <w:rsid w:val="00E36FEB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74C41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B0BF28"/>
  <w15:docId w15:val="{4943A4DE-7C4B-41CA-9488-7232DC71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footer" Target="footer4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header" Target="header3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6.emf"/><Relationship Id="rId1" Type="http://schemas.openxmlformats.org/officeDocument/2006/relationships/image" Target="media/image5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WAG0014\AppData\Local\Temp\Templafy\WordVsto\fznvmflv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4ab79fda-795b-48fe-8871-9b8b9ed32294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znvmflv</Template>
  <TotalTime>2</TotalTime>
  <Pages>9</Pages>
  <Words>521</Words>
  <Characters>318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Kirstine Wagner</dc:creator>
  <cp:lastModifiedBy>Mette Kirstine Wagner</cp:lastModifiedBy>
  <cp:revision>2</cp:revision>
  <dcterms:created xsi:type="dcterms:W3CDTF">2025-12-30T12:59:00Z</dcterms:created>
  <dcterms:modified xsi:type="dcterms:W3CDTF">2025-12-3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55746784969036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